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24C" w:rsidRPr="00B51591" w:rsidRDefault="007C224C" w:rsidP="007C224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B51591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proofErr w:type="gramEnd"/>
      <w:r w:rsidRPr="00B515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B51591">
        <w:rPr>
          <w:rFonts w:ascii="Times New Roman" w:hAnsi="Times New Roman" w:cs="Times New Roman"/>
          <w:b/>
          <w:sz w:val="24"/>
          <w:szCs w:val="24"/>
        </w:rPr>
        <w:t>Relationship</w:t>
      </w:r>
      <w:r w:rsidRPr="00B51591">
        <w:rPr>
          <w:rFonts w:ascii="Times New Roman" w:hAnsi="Times New Roman" w:cs="Times New Roman" w:hint="eastAsia"/>
          <w:b/>
          <w:sz w:val="24"/>
          <w:szCs w:val="24"/>
        </w:rPr>
        <w:t xml:space="preserve"> between family communication and health conditions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631"/>
        <w:gridCol w:w="1196"/>
        <w:gridCol w:w="631"/>
        <w:gridCol w:w="1143"/>
        <w:gridCol w:w="676"/>
        <w:gridCol w:w="1089"/>
        <w:gridCol w:w="631"/>
        <w:gridCol w:w="1173"/>
      </w:tblGrid>
      <w:tr w:rsidR="007C224C" w:rsidRPr="00B51591" w:rsidTr="00C04B93">
        <w:tc>
          <w:tcPr>
            <w:tcW w:w="2032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Husbands</w:t>
            </w:r>
          </w:p>
        </w:tc>
        <w:tc>
          <w:tcPr>
            <w:tcW w:w="34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Wives</w:t>
            </w:r>
          </w:p>
        </w:tc>
      </w:tr>
      <w:tr w:rsidR="007C224C" w:rsidRPr="00B51591" w:rsidTr="00C04B93"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Crude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Multi-</w:t>
            </w:r>
            <w:proofErr w:type="spellStart"/>
            <w:r w:rsidRPr="00B51591">
              <w:rPr>
                <w:rFonts w:ascii="Times New Roman" w:hAnsi="Times New Roman" w:cs="Times New Roman" w:hint="eastAsia"/>
                <w:szCs w:val="20"/>
              </w:rPr>
              <w:t>adjusted</w:t>
            </w:r>
            <w:r w:rsidRPr="00B51591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Crude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Multi-</w:t>
            </w:r>
            <w:proofErr w:type="spellStart"/>
            <w:r w:rsidRPr="00B51591">
              <w:rPr>
                <w:rFonts w:ascii="Times New Roman" w:hAnsi="Times New Roman" w:cs="Times New Roman" w:hint="eastAsia"/>
                <w:szCs w:val="20"/>
              </w:rPr>
              <w:t>adjusted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  <w:proofErr w:type="spellEnd"/>
          </w:p>
        </w:tc>
      </w:tr>
      <w:tr w:rsidR="007C224C" w:rsidRPr="00B51591" w:rsidTr="00C04B93"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</w:tr>
      <w:tr w:rsidR="007C224C" w:rsidRPr="00B51591" w:rsidTr="00C04B93"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59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iabetes Mellitu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224C" w:rsidRPr="00B51591" w:rsidTr="00C04B93">
        <w:tc>
          <w:tcPr>
            <w:tcW w:w="2703" w:type="dxa"/>
            <w:gridSpan w:val="2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Family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>communicatio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224C" w:rsidRPr="00B51591" w:rsidTr="00C04B93"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>High</w:t>
            </w: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7C224C" w:rsidRPr="00B51591" w:rsidTr="00C04B93"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Moderate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61-1.58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02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8-1.79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1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66-2.13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5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70-3.39</w:t>
            </w:r>
          </w:p>
        </w:tc>
      </w:tr>
      <w:tr w:rsidR="007C224C" w:rsidRPr="00B51591" w:rsidTr="00C04B93"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>Low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60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34-1.04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7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31-1.07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39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16-0.97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32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10-1.01</w:t>
            </w:r>
          </w:p>
        </w:tc>
      </w:tr>
      <w:tr w:rsidR="007C224C" w:rsidRPr="00B51591" w:rsidTr="00C04B93">
        <w:tc>
          <w:tcPr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59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ypertension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224C" w:rsidRPr="00B51591" w:rsidTr="00C04B93">
        <w:tc>
          <w:tcPr>
            <w:tcW w:w="2703" w:type="dxa"/>
            <w:gridSpan w:val="2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Family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>communication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224C" w:rsidRPr="00B51591" w:rsidTr="00C04B93"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>High</w:t>
            </w: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7C224C" w:rsidRPr="00B51591" w:rsidTr="00C04B93"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Moderate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3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84-2.04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65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96-2.82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77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48-1.21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8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47-1.66</w:t>
            </w:r>
          </w:p>
        </w:tc>
      </w:tr>
      <w:tr w:rsidR="007C224C" w:rsidRPr="00B51591" w:rsidTr="00C04B93"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>Low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11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70-1.77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22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70-2.14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26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77-2.05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14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60-2.19</w:t>
            </w:r>
          </w:p>
        </w:tc>
      </w:tr>
      <w:tr w:rsidR="007C224C" w:rsidRPr="00B51591" w:rsidTr="00C04B93">
        <w:tc>
          <w:tcPr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59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yslipidemia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224C" w:rsidRPr="00B51591" w:rsidTr="00C04B93">
        <w:tc>
          <w:tcPr>
            <w:tcW w:w="2663" w:type="dxa"/>
            <w:gridSpan w:val="2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Family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>communication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224C" w:rsidRPr="00B51591" w:rsidTr="00C04B93"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>High</w:t>
            </w: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7C224C" w:rsidRPr="00B51591" w:rsidTr="00C04B93"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Moderate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8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6-1.37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9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4-1.5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7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0-1.26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2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64-2.23</w:t>
            </w:r>
          </w:p>
        </w:tc>
      </w:tr>
      <w:tr w:rsidR="007C224C" w:rsidRPr="00B51591" w:rsidTr="00C04B93"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>Low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89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5-1.43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62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35-1.10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87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3-1.45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07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6-2.04</w:t>
            </w:r>
          </w:p>
        </w:tc>
      </w:tr>
      <w:tr w:rsidR="007C224C" w:rsidRPr="00B51591" w:rsidTr="00C04B93"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59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pressive mood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224C" w:rsidRPr="00B51591" w:rsidTr="00C04B93">
        <w:tc>
          <w:tcPr>
            <w:tcW w:w="2663" w:type="dxa"/>
            <w:gridSpan w:val="2"/>
            <w:vAlign w:val="center"/>
          </w:tcPr>
          <w:p w:rsidR="007C224C" w:rsidRPr="00B51591" w:rsidRDefault="007C224C" w:rsidP="00C04B9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Family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>communication</w:t>
            </w:r>
          </w:p>
        </w:tc>
        <w:tc>
          <w:tcPr>
            <w:tcW w:w="1150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224C" w:rsidRPr="00B51591" w:rsidTr="00C04B93">
        <w:tc>
          <w:tcPr>
            <w:tcW w:w="2032" w:type="dxa"/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>High</w:t>
            </w: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50" w:type="dxa"/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01" w:type="dxa"/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72" w:type="dxa"/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49" w:type="dxa"/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29" w:type="dxa"/>
            <w:vAlign w:val="center"/>
          </w:tcPr>
          <w:p w:rsidR="007C224C" w:rsidRPr="00B51591" w:rsidRDefault="007C224C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7C224C" w:rsidRPr="00B51591" w:rsidTr="00C04B93">
        <w:tc>
          <w:tcPr>
            <w:tcW w:w="2032" w:type="dxa"/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Moderate</w:t>
            </w: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2.69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50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14-6.34</w:t>
            </w: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3.74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0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37-10.20</w:t>
            </w:r>
          </w:p>
        </w:tc>
        <w:tc>
          <w:tcPr>
            <w:tcW w:w="672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3.10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71-5.60</w:t>
            </w: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4.88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29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2.11-11.27</w:t>
            </w:r>
          </w:p>
        </w:tc>
      </w:tr>
      <w:tr w:rsidR="007C224C" w:rsidRPr="00B51591" w:rsidTr="00C04B93">
        <w:tc>
          <w:tcPr>
            <w:tcW w:w="2032" w:type="dxa"/>
            <w:vAlign w:val="center"/>
          </w:tcPr>
          <w:p w:rsidR="007C224C" w:rsidRPr="00B51591" w:rsidRDefault="007C224C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>Low</w:t>
            </w: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6.71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50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3.05-14.77</w:t>
            </w: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7.82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0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3.03-20.19</w:t>
            </w:r>
          </w:p>
        </w:tc>
        <w:tc>
          <w:tcPr>
            <w:tcW w:w="672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4.48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2.42-8.31</w:t>
            </w:r>
          </w:p>
        </w:tc>
        <w:tc>
          <w:tcPr>
            <w:tcW w:w="631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7.83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29" w:type="dxa"/>
            <w:vAlign w:val="center"/>
          </w:tcPr>
          <w:p w:rsidR="007C224C" w:rsidRPr="00B51591" w:rsidRDefault="007C224C" w:rsidP="00C04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3.33-18.42</w:t>
            </w:r>
          </w:p>
        </w:tc>
      </w:tr>
    </w:tbl>
    <w:p w:rsidR="007C224C" w:rsidRPr="00B51591" w:rsidRDefault="007C224C" w:rsidP="007C224C">
      <w:pPr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51591"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B51591">
        <w:rPr>
          <w:rFonts w:ascii="Times New Roman" w:hAnsi="Times New Roman" w:hint="eastAsia"/>
          <w:sz w:val="24"/>
          <w:szCs w:val="24"/>
        </w:rPr>
        <w:t>Adjusted</w:t>
      </w:r>
      <w:proofErr w:type="spellEnd"/>
      <w:proofErr w:type="gramEnd"/>
      <w:r w:rsidRPr="00B51591">
        <w:rPr>
          <w:rFonts w:ascii="Times New Roman" w:hAnsi="Times New Roman" w:hint="eastAsia"/>
          <w:sz w:val="24"/>
          <w:szCs w:val="24"/>
        </w:rPr>
        <w:t xml:space="preserve"> for age, educational level, income, smoking status, alcohol consumption, and physical activity</w:t>
      </w:r>
    </w:p>
    <w:p w:rsidR="007C224C" w:rsidRPr="00B51591" w:rsidRDefault="007C224C" w:rsidP="007C224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B51591">
        <w:rPr>
          <w:rFonts w:ascii="Times New Roman" w:hAnsi="Times New Roman" w:cs="Times New Roman" w:hint="eastAsia"/>
          <w:sz w:val="24"/>
          <w:szCs w:val="24"/>
        </w:rPr>
        <w:t>P &lt; 0.05</w:t>
      </w:r>
    </w:p>
    <w:p w:rsidR="00DB651D" w:rsidRDefault="00DB651D">
      <w:bookmarkStart w:id="0" w:name="_GoBack"/>
      <w:bookmarkEnd w:id="0"/>
    </w:p>
    <w:sectPr w:rsidR="00DB65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24C"/>
    <w:rsid w:val="00654390"/>
    <w:rsid w:val="007C224C"/>
    <w:rsid w:val="00DB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F61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2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2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9-02-28T01:09:00Z</dcterms:created>
  <dcterms:modified xsi:type="dcterms:W3CDTF">2019-02-28T01:09:00Z</dcterms:modified>
</cp:coreProperties>
</file>